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108" w:rsidRPr="009C51E0" w:rsidRDefault="00D17DD9" w:rsidP="009D014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1D900E" wp14:editId="372C2734">
            <wp:extent cx="3168000" cy="6300723"/>
            <wp:effectExtent l="0" t="0" r="0" b="5080"/>
            <wp:docPr id="1" name="图片 1" descr="C:\Users\Administrator\Desktop\updated sequences to NCBI\重新建进化树\clpA new-nj tree-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updated sequences to NCBI\重新建进化树\clpA new-nj tree-fina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000" cy="6300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34E" w:rsidRPr="00F71A2F" w:rsidRDefault="00F34714" w:rsidP="00C65E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517D2" w:rsidRPr="009C51E0">
        <w:rPr>
          <w:rFonts w:ascii="Times New Roman" w:hAnsi="Times New Roman" w:cs="Times New Roman"/>
          <w:b/>
          <w:sz w:val="24"/>
          <w:szCs w:val="24"/>
        </w:rPr>
        <w:t>S4</w:t>
      </w:r>
      <w:r w:rsidR="001709A0" w:rsidRPr="009C51E0">
        <w:rPr>
          <w:rFonts w:ascii="Times New Roman" w:hAnsi="Times New Roman" w:cs="Times New Roman"/>
          <w:b/>
          <w:sz w:val="24"/>
          <w:szCs w:val="24"/>
        </w:rPr>
        <w:t>.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 Phylogenetic tree based on </w:t>
      </w:r>
      <w:proofErr w:type="spellStart"/>
      <w:r w:rsidRPr="009C51E0">
        <w:rPr>
          <w:rFonts w:ascii="Times New Roman" w:hAnsi="Times New Roman" w:cs="Times New Roman"/>
          <w:b/>
          <w:i/>
          <w:sz w:val="24"/>
          <w:szCs w:val="24"/>
        </w:rPr>
        <w:t>clpA</w:t>
      </w:r>
      <w:proofErr w:type="spellEnd"/>
      <w:r w:rsidRPr="009C51E0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9C51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51E0">
        <w:rPr>
          <w:rFonts w:ascii="Times New Roman" w:hAnsi="Times New Roman" w:cs="Times New Roman"/>
          <w:sz w:val="24"/>
          <w:szCs w:val="24"/>
        </w:rPr>
        <w:t>Percentage bootstrap values over 50% (1000 replicates) are indicated on internal branches. Filled circles show nodes that were also recovered in maximum-likelihood and maximum-parsimony trees based on the same sequences. Bar, 0.05 nucleotide substitution rate (</w:t>
      </w:r>
      <w:proofErr w:type="spellStart"/>
      <w:r w:rsidRPr="009C51E0">
        <w:rPr>
          <w:rFonts w:ascii="Times New Roman" w:hAnsi="Times New Roman" w:cs="Times New Roman"/>
          <w:sz w:val="24"/>
          <w:szCs w:val="24"/>
        </w:rPr>
        <w:t>Knuc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) units.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Hirschia</w:t>
      </w:r>
      <w:proofErr w:type="spellEnd"/>
      <w:r w:rsidRPr="009C51E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beltic</w:t>
      </w:r>
      <w:r w:rsidRPr="009C51E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 ATCC 49814</w:t>
      </w:r>
      <w:r w:rsidRPr="009C51E0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="00876F76" w:rsidRPr="009C51E0">
        <w:rPr>
          <w:rFonts w:ascii="Times New Roman" w:hAnsi="Times New Roman" w:cs="Times New Roman"/>
          <w:sz w:val="24"/>
          <w:szCs w:val="24"/>
        </w:rPr>
        <w:t xml:space="preserve">(NC_012982) was used as </w:t>
      </w:r>
      <w:proofErr w:type="gramStart"/>
      <w:r w:rsidR="00F45F19" w:rsidRPr="009C51E0">
        <w:rPr>
          <w:rFonts w:ascii="Times New Roman" w:hAnsi="Times New Roman" w:cs="Times New Roman"/>
          <w:sz w:val="24"/>
          <w:szCs w:val="24"/>
        </w:rPr>
        <w:t>the</w:t>
      </w:r>
      <w:r w:rsidR="00876F76" w:rsidRPr="009C51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6F76" w:rsidRPr="009C51E0">
        <w:rPr>
          <w:rFonts w:ascii="Times New Roman" w:hAnsi="Times New Roman" w:cs="Times New Roman"/>
          <w:sz w:val="24"/>
          <w:szCs w:val="24"/>
        </w:rPr>
        <w:t>outgroup</w:t>
      </w:r>
      <w:proofErr w:type="spellEnd"/>
      <w:proofErr w:type="gramEnd"/>
      <w:r w:rsidR="00876F76" w:rsidRPr="009C51E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E92" w:rsidRDefault="00D87E92" w:rsidP="00DB2C6B">
      <w:r>
        <w:separator/>
      </w:r>
    </w:p>
  </w:endnote>
  <w:endnote w:type="continuationSeparator" w:id="0">
    <w:p w:rsidR="00D87E92" w:rsidRDefault="00D87E92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E92" w:rsidRDefault="00D87E92" w:rsidP="00DB2C6B">
      <w:r>
        <w:separator/>
      </w:r>
    </w:p>
  </w:footnote>
  <w:footnote w:type="continuationSeparator" w:id="0">
    <w:p w:rsidR="00D87E92" w:rsidRDefault="00D87E92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C6CBF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275AC"/>
    <w:rsid w:val="00C31F10"/>
    <w:rsid w:val="00C320E5"/>
    <w:rsid w:val="00C42807"/>
    <w:rsid w:val="00C50336"/>
    <w:rsid w:val="00C63518"/>
    <w:rsid w:val="00C636DE"/>
    <w:rsid w:val="00C64427"/>
    <w:rsid w:val="00C65ACF"/>
    <w:rsid w:val="00C65E53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87E92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8</cp:revision>
  <dcterms:created xsi:type="dcterms:W3CDTF">2014-06-03T12:36:00Z</dcterms:created>
  <dcterms:modified xsi:type="dcterms:W3CDTF">2014-06-20T02:54:00Z</dcterms:modified>
</cp:coreProperties>
</file>